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A0B2B" w14:textId="77777777" w:rsidR="00D62AA3" w:rsidRPr="00C31F31" w:rsidRDefault="00D62AA3" w:rsidP="00D62AA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F31">
        <w:rPr>
          <w:rFonts w:asciiTheme="majorBidi" w:hAnsiTheme="majorBidi" w:cstheme="majorBidi"/>
          <w:b/>
          <w:bCs/>
          <w:sz w:val="24"/>
          <w:szCs w:val="24"/>
        </w:rPr>
        <w:t xml:space="preserve">S3 Table: </w:t>
      </w:r>
      <w:bookmarkStart w:id="0" w:name="_Hlk148159025"/>
      <w:r w:rsidRPr="00C31F31">
        <w:rPr>
          <w:rFonts w:asciiTheme="majorBidi" w:hAnsiTheme="majorBidi" w:cstheme="majorBidi"/>
          <w:b/>
          <w:bCs/>
          <w:sz w:val="24"/>
          <w:szCs w:val="24"/>
        </w:rPr>
        <w:t>Target age group of included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62AA3" w:rsidRPr="00C31F31" w14:paraId="131AC36B" w14:textId="77777777" w:rsidTr="00567E6F">
        <w:tc>
          <w:tcPr>
            <w:tcW w:w="4508" w:type="dxa"/>
          </w:tcPr>
          <w:p w14:paraId="70FB34A7" w14:textId="77777777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4508" w:type="dxa"/>
          </w:tcPr>
          <w:p w14:paraId="701FE82C" w14:textId="77777777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udies (%)</w:t>
            </w:r>
          </w:p>
        </w:tc>
      </w:tr>
      <w:tr w:rsidR="00D62AA3" w:rsidRPr="00C31F31" w14:paraId="38373891" w14:textId="77777777" w:rsidTr="00567E6F">
        <w:tc>
          <w:tcPr>
            <w:tcW w:w="4508" w:type="dxa"/>
          </w:tcPr>
          <w:p w14:paraId="04C794D9" w14:textId="77777777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Young adults</w:t>
            </w:r>
          </w:p>
        </w:tc>
        <w:tc>
          <w:tcPr>
            <w:tcW w:w="4508" w:type="dxa"/>
          </w:tcPr>
          <w:p w14:paraId="77A60C6A" w14:textId="1C6F3214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8 (66.6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0s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1dfQ=="/>
                <w:id w:val="534321255"/>
                <w:placeholder>
                  <w:docPart w:val="BBA6403D0A334648B1BE7D0625EAC8E7"/>
                </w:placeholder>
              </w:sdtPr>
              <w:sdtContent>
                <w:r w:rsidR="00893AE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2,10,37</w:t>
                </w:r>
                <w:r w:rsidR="000B01C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-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39,42</w:t>
                </w:r>
                <w:r w:rsidR="000B01C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-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4</w:t>
                </w:r>
                <w:r w:rsidR="00893AE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62AA3" w:rsidRPr="00C31F31" w14:paraId="30165E6C" w14:textId="77777777" w:rsidTr="00567E6F">
        <w:tc>
          <w:tcPr>
            <w:tcW w:w="4508" w:type="dxa"/>
          </w:tcPr>
          <w:p w14:paraId="3981E878" w14:textId="77777777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Young and old adults</w:t>
            </w:r>
          </w:p>
        </w:tc>
        <w:tc>
          <w:tcPr>
            <w:tcW w:w="4508" w:type="dxa"/>
          </w:tcPr>
          <w:p w14:paraId="47C01C9C" w14:textId="26EC5AF5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1 (8.3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"/>
                <w:id w:val="1944655423"/>
                <w:placeholder>
                  <w:docPart w:val="1D1B9EC9AF134ABA8C863FD425161E93"/>
                </w:placeholder>
              </w:sdtPr>
              <w:sdtContent>
                <w:r w:rsidR="00893AE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1</w:t>
                </w:r>
                <w:r w:rsidR="00893AE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62AA3" w:rsidRPr="00C31F31" w14:paraId="047ABE44" w14:textId="77777777" w:rsidTr="00567E6F">
        <w:tc>
          <w:tcPr>
            <w:tcW w:w="4508" w:type="dxa"/>
          </w:tcPr>
          <w:p w14:paraId="65310F3A" w14:textId="77777777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>Old adults</w:t>
            </w:r>
          </w:p>
        </w:tc>
        <w:tc>
          <w:tcPr>
            <w:tcW w:w="4508" w:type="dxa"/>
          </w:tcPr>
          <w:p w14:paraId="2622148A" w14:textId="4608FBF5" w:rsidR="00D62AA3" w:rsidRPr="00C31F31" w:rsidRDefault="00D62AA3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sz w:val="24"/>
                <w:szCs w:val="24"/>
              </w:rPr>
              <w:t xml:space="preserve">3 (25)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XX0="/>
                <w:id w:val="8885033"/>
                <w:placeholder>
                  <w:docPart w:val="29B8F88C0C5F43AD9CD8DC8275B9A9E7"/>
                </w:placeholder>
              </w:sdtPr>
              <w:sdtContent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r w:rsidR="00893AE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[</w:t>
                </w:r>
                <w:r w:rsidRPr="00C31F3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9,40,45</w:t>
                </w:r>
                <w:r w:rsidR="00893AEC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</w:tbl>
    <w:p w14:paraId="735C3192" w14:textId="77777777" w:rsidR="00D62AA3" w:rsidRDefault="00D62AA3"/>
    <w:sectPr w:rsidR="00D62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A3"/>
    <w:rsid w:val="000B01C1"/>
    <w:rsid w:val="001C0899"/>
    <w:rsid w:val="002136F0"/>
    <w:rsid w:val="00893AEC"/>
    <w:rsid w:val="00D6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9C800"/>
  <w15:chartTrackingRefBased/>
  <w15:docId w15:val="{22AEBBCB-763F-40AE-9EF2-406037DD1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AA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A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A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A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A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A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A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A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A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A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A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AA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62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AA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62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A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AA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BA6403D0A334648B1BE7D0625EAC8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E112EB-6C03-4DAB-B282-4F804310A304}"/>
      </w:docPartPr>
      <w:docPartBody>
        <w:p w:rsidR="00C82654" w:rsidRDefault="00811254" w:rsidP="00811254">
          <w:pPr>
            <w:pStyle w:val="BBA6403D0A334648B1BE7D0625EAC8E7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1B9EC9AF134ABA8C863FD425161E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2242C5-7F38-41C3-A17E-E218E51F1CF5}"/>
      </w:docPartPr>
      <w:docPartBody>
        <w:p w:rsidR="00C82654" w:rsidRDefault="00811254" w:rsidP="00811254">
          <w:pPr>
            <w:pStyle w:val="1D1B9EC9AF134ABA8C863FD425161E93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B8F88C0C5F43AD9CD8DC8275B9A9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9C2A31-121B-416E-B66E-7D33038EBAC4}"/>
      </w:docPartPr>
      <w:docPartBody>
        <w:p w:rsidR="00C82654" w:rsidRDefault="00811254" w:rsidP="00811254">
          <w:pPr>
            <w:pStyle w:val="29B8F88C0C5F43AD9CD8DC8275B9A9E7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54"/>
    <w:rsid w:val="001C0899"/>
    <w:rsid w:val="002136F0"/>
    <w:rsid w:val="004C5C60"/>
    <w:rsid w:val="00811254"/>
    <w:rsid w:val="00A7780B"/>
    <w:rsid w:val="00C30704"/>
    <w:rsid w:val="00C8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1254"/>
    <w:rPr>
      <w:color w:val="808080"/>
    </w:rPr>
  </w:style>
  <w:style w:type="paragraph" w:customStyle="1" w:styleId="BBA6403D0A334648B1BE7D0625EAC8E7">
    <w:name w:val="BBA6403D0A334648B1BE7D0625EAC8E7"/>
    <w:rsid w:val="00811254"/>
  </w:style>
  <w:style w:type="paragraph" w:customStyle="1" w:styleId="1D1B9EC9AF134ABA8C863FD425161E93">
    <w:name w:val="1D1B9EC9AF134ABA8C863FD425161E93"/>
    <w:rsid w:val="00811254"/>
  </w:style>
  <w:style w:type="paragraph" w:customStyle="1" w:styleId="29B8F88C0C5F43AD9CD8DC8275B9A9E7">
    <w:name w:val="29B8F88C0C5F43AD9CD8DC8275B9A9E7"/>
    <w:rsid w:val="008112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3</cp:revision>
  <dcterms:created xsi:type="dcterms:W3CDTF">2024-09-20T15:42:00Z</dcterms:created>
  <dcterms:modified xsi:type="dcterms:W3CDTF">2024-09-24T07:27:00Z</dcterms:modified>
</cp:coreProperties>
</file>